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3556"/>
        <w:gridCol w:w="1250"/>
        <w:gridCol w:w="1478"/>
        <w:gridCol w:w="992"/>
        <w:gridCol w:w="5853"/>
      </w:tblGrid>
      <w:tr>
        <w:trPr>
          <w:trHeight w:val="286" w:hRule="atLeast"/>
        </w:trPr>
        <w:tc>
          <w:tcPr>
            <w:tcW w:w="1531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: Table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S7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irected Acyclic Graph (DAG) of deferentially enriched GO terms of up-regulation genes.</w:t>
            </w:r>
          </w:p>
        </w:tc>
      </w:tr>
      <w:tr>
        <w:trPr>
          <w:trHeight w:val="286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GO accession </w:t>
            </w:r>
          </w:p>
        </w:tc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padj 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DEG item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Bg item </w:t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</w:tr>
      <w:tr>
        <w:trPr>
          <w:trHeight w:val="286" w:hRule="atLeast"/>
        </w:trPr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946</w:t>
            </w:r>
          </w:p>
        </w:tc>
        <w:tc>
          <w:tcPr>
            <w:tcW w:w="3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mononuclear cell proliferation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ST6GAL1|CARD11|RLTPR|RASAL3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70665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leukocyte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RASAL3|CARD11|ST6GAL1|RLTPR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944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mononuclear cell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RLTPR|ST6GAL1|CARD11|RASAL3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70663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leukocyte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CARD11|ST6GAL1|RLTPR|RASAL3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8584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response to stimulu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SH2D1A|RASAL3|RLTPR|EVC|MYC|CARD11|KIF7|FCER2|OXCT1|CXCL12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2376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CXCL12|CARD11|ST6GAL1|FCER2|BVES|IL18BP|MYC|RLTPR|TNFRSF17|SH2D1A|RASAL3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23051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signali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IL18BP|EVC|MYC|SH2D1A|RASAL3|CXCL12|OXCT1|KIF7|CARD11|CLSTN1|BVES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8583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response to stimulu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RLTPR|RASAL3|SH2D1A|IL18BP|MYC|EVC|FCER2|KIF7|CARD11|ST6GAL1|OXCT1| CXCL12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8522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cellular proces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04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RASAL3|SH2D1A|RLTPR|EVC|MYC|ETV5|ST6GAL1|CLSTN1|KIF7|CARD11|BVES|CXCL12|EGLN3|OXCT1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8518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biological process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64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SH2D1A|RASAL3|RLTPR|EVC|MYC|CARD11|KIF7|FCER2|OXCT1|CXCL12|ST6GAL1| CARD11|CXCL12|EGLN3|OXCT1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23052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ignali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47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EVC|IL18BP|TNFRSF17|SH2D1A|KIF7|BVES|MYC|ETV5|ATP1A3|RASAL3|RLTPR|CXCL12|OXCT1|CLSTN1|CARD11|FCER2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4700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single organism signalin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74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47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TNFRSF17|SH2D1A|IL18BP|EVC|KIF7|BVES|RLTPR|ATP1A3|RASAL3|ETV5|MYC|CLSTN1|CARD11|FCER2|OXCT1|CXCL12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8284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ositive regulation of cell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0951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MYC|CXCL12|ETV5|RASAL3|CARD11|ST6GAL1|RLTPR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08283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1052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MYC|ETV5|TNFRSF17|RASAL3|RLTPR|EGLN3|CXCL12|CARD11|ST6GAL1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42127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egulation of cell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1482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CARD11|ST6GAL1|CXCL12|EGLN3|RASAL3|RLTPR|MYC|ETV5 </w:t>
            </w:r>
          </w:p>
        </w:tc>
      </w:tr>
      <w:tr>
        <w:trPr>
          <w:trHeight w:val="286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32943</w:t>
            </w:r>
          </w:p>
        </w:tc>
        <w:tc>
          <w:tcPr>
            <w:tcW w:w="3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mononuclear cell proliferation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1701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RASAL3|CARD11|ST6GAL1|RLTPR </w:t>
            </w:r>
          </w:p>
        </w:tc>
      </w:tr>
      <w:tr>
        <w:trPr>
          <w:trHeight w:val="286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GO:0070661</w:t>
            </w:r>
          </w:p>
        </w:tc>
        <w:tc>
          <w:tcPr>
            <w:tcW w:w="3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eukocyte proliferation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01701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 xml:space="preserve">RASAL3|CARD11|ST6GAL1|RLTPR </w:t>
            </w:r>
          </w:p>
        </w:tc>
      </w:tr>
      <w:tr>
        <w:trPr>
          <w:trHeight w:val="286" w:hRule="atLeast"/>
        </w:trPr>
        <w:tc>
          <w:tcPr>
            <w:tcW w:w="15317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DEG item: Differentially expressed genes numbers correlation with the GO term</w:t>
            </w:r>
          </w:p>
        </w:tc>
      </w:tr>
      <w:tr>
        <w:trPr>
          <w:trHeight w:val="286" w:hRule="atLeast"/>
        </w:trPr>
        <w:tc>
          <w:tcPr>
            <w:tcW w:w="15317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Bg item: Background genes numbers correlation with the GO term</w:t>
            </w:r>
          </w:p>
        </w:tc>
      </w:tr>
      <w:tr>
        <w:trPr>
          <w:trHeight w:val="286" w:hRule="atLeast"/>
        </w:trPr>
        <w:tc>
          <w:tcPr>
            <w:tcW w:w="15317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adj: adjusted p val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2:35:00Z</dcterms:created>
  <dc:creator>MY Y</dc:creator>
  <dc:description/>
  <cp:keywords/>
  <dc:language>en-US</dc:language>
  <cp:lastModifiedBy>Y MY</cp:lastModifiedBy>
  <dcterms:modified xsi:type="dcterms:W3CDTF">2018-06-11T05:11:00Z</dcterms:modified>
  <cp:revision>6</cp:revision>
  <dc:subject/>
  <dc:title/>
</cp:coreProperties>
</file>